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827" w:rsidRPr="006A1827" w:rsidRDefault="006A1827" w:rsidP="006A18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182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E45A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A1827">
        <w:rPr>
          <w:rFonts w:ascii="Times New Roman" w:hAnsi="Times New Roman" w:cs="Times New Roman"/>
          <w:b/>
          <w:sz w:val="24"/>
          <w:szCs w:val="24"/>
          <w:lang w:val="en-US"/>
        </w:rPr>
        <w:t>. The comparison between the 66 selected subject with cytokine data vs 150 subjects with only microbiome data</w:t>
      </w:r>
    </w:p>
    <w:tbl>
      <w:tblPr>
        <w:tblW w:w="5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1200"/>
        <w:gridCol w:w="960"/>
      </w:tblGrid>
      <w:tr w:rsidR="006A1827" w:rsidRPr="00106900" w:rsidTr="00F942EB">
        <w:trPr>
          <w:trHeight w:val="300"/>
          <w:jc w:val="center"/>
        </w:trPr>
        <w:tc>
          <w:tcPr>
            <w:tcW w:w="3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Sample (N=150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ed</w:t>
            </w:r>
            <w:proofErr w:type="spellEnd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amples (N=66)</w:t>
            </w:r>
          </w:p>
        </w:tc>
      </w:tr>
      <w:tr w:rsidR="006A1827" w:rsidRPr="00106900" w:rsidTr="00F942EB">
        <w:trPr>
          <w:trHeight w:val="509"/>
          <w:jc w:val="center"/>
        </w:trPr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A1827" w:rsidRPr="00106900" w:rsidTr="00F942EB">
        <w:trPr>
          <w:trHeight w:val="509"/>
          <w:jc w:val="center"/>
        </w:trPr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A1827" w:rsidRPr="00106900" w:rsidTr="00F942EB">
        <w:trPr>
          <w:trHeight w:val="408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ge (in years), mean (SD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6 (1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 (15.7)</w:t>
            </w:r>
          </w:p>
        </w:tc>
      </w:tr>
      <w:tr w:rsidR="006A1827" w:rsidRPr="00106900" w:rsidTr="00F942EB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  <w:proofErr w:type="spellEnd"/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  <w:proofErr w:type="spellEnd"/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 (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 (51.5)</w:t>
            </w:r>
          </w:p>
        </w:tc>
      </w:tr>
      <w:tr w:rsidR="006A1827" w:rsidRPr="002E45AE" w:rsidTr="00F942EB">
        <w:trPr>
          <w:trHeight w:val="288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roportion (in %) of the 6 most abundant bacteria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6A1827" w:rsidRPr="00106900" w:rsidTr="00F942EB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la</w:t>
            </w:r>
            <w:proofErr w:type="spellEnd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1069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S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A1827" w:rsidRPr="00106900" w:rsidTr="00F942EB">
        <w:trPr>
          <w:trHeight w:val="408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2E45AE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E45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 (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9.4  (7.0) </w:t>
            </w:r>
          </w:p>
        </w:tc>
      </w:tr>
      <w:tr w:rsidR="006A1827" w:rsidRPr="00106900" w:rsidTr="00F942EB">
        <w:trPr>
          <w:trHeight w:val="288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2E45AE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E45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.9 (11.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7.5 (11.4) </w:t>
            </w:r>
          </w:p>
        </w:tc>
      </w:tr>
      <w:tr w:rsidR="006A1827" w:rsidRPr="00106900" w:rsidTr="00F942EB">
        <w:trPr>
          <w:trHeight w:val="288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2E45AE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E45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8.6 (13.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9 (11.8)</w:t>
            </w:r>
          </w:p>
        </w:tc>
      </w:tr>
      <w:tr w:rsidR="006A1827" w:rsidRPr="00106900" w:rsidTr="00F942EB">
        <w:trPr>
          <w:trHeight w:val="408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2E45AE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E45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9.4 (8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8.5 (6.6) </w:t>
            </w:r>
          </w:p>
        </w:tc>
      </w:tr>
      <w:tr w:rsidR="006A1827" w:rsidRPr="00106900" w:rsidTr="00F942EB">
        <w:trPr>
          <w:trHeight w:val="504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  <w:bookmarkStart w:id="0" w:name="_GoBack"/>
            <w:bookmarkEnd w:id="0"/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.3 (2.8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.1 (2.5) </w:t>
            </w:r>
          </w:p>
        </w:tc>
      </w:tr>
      <w:tr w:rsidR="006A1827" w:rsidRPr="00106900" w:rsidTr="00F942EB">
        <w:trPr>
          <w:trHeight w:val="300"/>
          <w:jc w:val="center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1827" w:rsidRPr="00106900" w:rsidRDefault="006A1827" w:rsidP="00F94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 (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1827" w:rsidRPr="00106900" w:rsidRDefault="006A1827" w:rsidP="00F942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0690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 (0.9)</w:t>
            </w:r>
          </w:p>
        </w:tc>
      </w:tr>
    </w:tbl>
    <w:p w:rsidR="006A1827" w:rsidRPr="002502E0" w:rsidRDefault="006A1827" w:rsidP="006A1827">
      <w:pPr>
        <w:rPr>
          <w:rFonts w:ascii="Times New Roman" w:hAnsi="Times New Roman" w:cs="Times New Roman"/>
          <w:b/>
          <w:color w:val="1F497D" w:themeColor="text2"/>
          <w:sz w:val="24"/>
          <w:szCs w:val="24"/>
          <w:lang w:val="en-US"/>
        </w:rPr>
      </w:pPr>
    </w:p>
    <w:p w:rsidR="00CD6FD7" w:rsidRDefault="002E45AE"/>
    <w:sectPr w:rsidR="00CD6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827"/>
    <w:rsid w:val="002E45AE"/>
    <w:rsid w:val="0062656D"/>
    <w:rsid w:val="006A1827"/>
    <w:rsid w:val="00A63138"/>
    <w:rsid w:val="00E64D75"/>
    <w:rsid w:val="00F5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90D22C"/>
  <w15:chartTrackingRefBased/>
  <w15:docId w15:val="{28C1250F-3764-401B-8A76-56E6293F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827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D5DD69</Template>
  <TotalTime>1</TotalTime>
  <Pages>1</Pages>
  <Words>87</Words>
  <Characters>48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I. (MSTAT)</dc:creator>
  <cp:keywords/>
  <dc:description/>
  <cp:lastModifiedBy>Martin, I. (MSTAT)</cp:lastModifiedBy>
  <cp:revision>2</cp:revision>
  <dcterms:created xsi:type="dcterms:W3CDTF">2019-09-19T17:40:00Z</dcterms:created>
  <dcterms:modified xsi:type="dcterms:W3CDTF">2019-09-19T17:40:00Z</dcterms:modified>
</cp:coreProperties>
</file>